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98505" w14:textId="1358614B" w:rsidR="00426811" w:rsidRDefault="00426811" w:rsidP="00426811">
      <w:r>
        <w:t>Fig10.</w:t>
      </w:r>
    </w:p>
    <w:p w14:paraId="512A77E9" w14:textId="77777777" w:rsidR="00426811" w:rsidRDefault="00426811" w:rsidP="00D46082">
      <w:pPr>
        <w:jc w:val="center"/>
      </w:pPr>
    </w:p>
    <w:p w14:paraId="17284774" w14:textId="57F0EFC0" w:rsidR="00C479EC" w:rsidRDefault="00D46082" w:rsidP="00D46082">
      <w:pPr>
        <w:jc w:val="center"/>
      </w:pPr>
      <w:r>
        <w:rPr>
          <w:noProof/>
        </w:rPr>
        <w:drawing>
          <wp:inline distT="0" distB="0" distL="0" distR="0" wp14:anchorId="404CFC1C" wp14:editId="3DE250CE">
            <wp:extent cx="4591050" cy="2795270"/>
            <wp:effectExtent l="0" t="0" r="6350" b="1143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472E22FE-79A9-4964-AA6A-13757FB14D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082"/>
    <w:rsid w:val="002270C5"/>
    <w:rsid w:val="00426811"/>
    <w:rsid w:val="00774BC2"/>
    <w:rsid w:val="00945FB6"/>
    <w:rsid w:val="0095566E"/>
    <w:rsid w:val="00D4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1E870"/>
  <w14:defaultImageDpi w14:val="32767"/>
  <w15:chartTrackingRefBased/>
  <w15:docId w15:val="{F790EB0B-F589-724A-98B7-1CECDE97A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IS</a:t>
            </a:r>
            <a:r>
              <a:rPr lang="en-US" b="1" baseline="0"/>
              <a:t> &lt; 10</a:t>
            </a:r>
            <a:r>
              <a:rPr lang="en-US" sz="1400" b="0" i="0" u="none" strike="noStrike" baseline="0">
                <a:effectLst/>
              </a:rPr>
              <a:t> - </a:t>
            </a:r>
            <a:r>
              <a:rPr lang="en-US" sz="1400" b="1" i="0" u="none" strike="noStrike" baseline="0">
                <a:effectLst/>
              </a:rPr>
              <a:t>Unintentional return to OR</a:t>
            </a:r>
            <a:r>
              <a:rPr lang="en-US" sz="1400" b="0" i="0" u="none" strike="noStrike" baseline="0">
                <a:effectLst/>
              </a:rPr>
              <a:t>  </a:t>
            </a:r>
            <a:endParaRPr lang="en-US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D$87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A$88:$A$91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xVal>
          <c:yVal>
            <c:numRef>
              <c:f>'Contingency Tables -Poisson reg'!$D$88:$D$91</c:f>
              <c:numCache>
                <c:formatCode>General</c:formatCode>
                <c:ptCount val="4"/>
                <c:pt idx="0">
                  <c:v>1.289237668161435</c:v>
                </c:pt>
                <c:pt idx="1">
                  <c:v>1.1918951132300357</c:v>
                </c:pt>
                <c:pt idx="2">
                  <c:v>0.61766522544780722</c:v>
                </c:pt>
                <c:pt idx="3">
                  <c:v>0.618238021638330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130-9F4F-AE89-6E512F2296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8743216"/>
        <c:axId val="458739888"/>
      </c:scatterChart>
      <c:valAx>
        <c:axId val="458743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739888"/>
        <c:crosses val="autoZero"/>
        <c:crossBetween val="midCat"/>
      </c:valAx>
      <c:valAx>
        <c:axId val="458739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7432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15:00Z</dcterms:created>
  <dcterms:modified xsi:type="dcterms:W3CDTF">2022-02-07T01:41:00Z</dcterms:modified>
</cp:coreProperties>
</file>